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987" w:rsidRPr="00EE692A" w:rsidRDefault="00044987" w:rsidP="00044987">
      <w:pPr>
        <w:rPr>
          <w:rFonts w:cstheme="minorHAnsi"/>
        </w:rPr>
      </w:pPr>
    </w:p>
    <w:p w:rsidR="00044987" w:rsidRPr="00F77A3C" w:rsidRDefault="00044987" w:rsidP="00044987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F77A3C">
        <w:rPr>
          <w:rFonts w:ascii="Arial" w:hAnsi="Arial" w:cs="Arial"/>
          <w:b/>
          <w:bCs/>
          <w:sz w:val="24"/>
          <w:szCs w:val="24"/>
        </w:rPr>
        <w:t>Supplementary material</w:t>
      </w:r>
    </w:p>
    <w:p w:rsidR="00044987" w:rsidRPr="00F77A3C" w:rsidRDefault="00044987" w:rsidP="00044987">
      <w:pPr>
        <w:spacing w:after="0"/>
        <w:rPr>
          <w:rFonts w:ascii="Arial" w:hAnsi="Arial" w:cs="Arial"/>
          <w:sz w:val="24"/>
          <w:szCs w:val="24"/>
        </w:rPr>
      </w:pPr>
    </w:p>
    <w:p w:rsidR="00044987" w:rsidRPr="00F77A3C" w:rsidRDefault="00044987" w:rsidP="00044987">
      <w:pPr>
        <w:spacing w:after="0"/>
        <w:rPr>
          <w:rFonts w:ascii="Arial" w:hAnsi="Arial" w:cs="Arial"/>
          <w:sz w:val="24"/>
          <w:szCs w:val="24"/>
        </w:rPr>
      </w:pPr>
    </w:p>
    <w:p w:rsidR="00044987" w:rsidRDefault="00044987" w:rsidP="00044987">
      <w:pPr>
        <w:spacing w:after="0"/>
        <w:rPr>
          <w:rFonts w:ascii="Arial" w:hAnsi="Arial" w:cs="Arial"/>
          <w:sz w:val="24"/>
          <w:szCs w:val="24"/>
        </w:rPr>
      </w:pPr>
      <w:r w:rsidRPr="00F77A3C">
        <w:rPr>
          <w:rFonts w:ascii="Arial" w:hAnsi="Arial" w:cs="Arial"/>
          <w:b/>
          <w:bCs/>
          <w:sz w:val="24"/>
          <w:szCs w:val="24"/>
        </w:rPr>
        <w:t>Supplementary Table 1.</w:t>
      </w:r>
      <w:r w:rsidRPr="00F77A3C">
        <w:rPr>
          <w:rFonts w:ascii="Arial" w:hAnsi="Arial" w:cs="Arial"/>
          <w:sz w:val="24"/>
          <w:szCs w:val="24"/>
        </w:rPr>
        <w:t xml:space="preserve"> NOGGO MONITOR 24 Questionnaire.  </w:t>
      </w:r>
    </w:p>
    <w:p w:rsidR="00044987" w:rsidRDefault="00044987" w:rsidP="00044987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CellMar>
          <w:bottom w:w="198" w:type="dxa"/>
        </w:tblCellMar>
        <w:tblLook w:val="04A0" w:firstRow="1" w:lastRow="0" w:firstColumn="1" w:lastColumn="0" w:noHBand="0" w:noVBand="1"/>
      </w:tblPr>
      <w:tblGrid>
        <w:gridCol w:w="439"/>
        <w:gridCol w:w="4351"/>
        <w:gridCol w:w="4226"/>
      </w:tblGrid>
      <w:tr w:rsidR="00044987" w:rsidRPr="00FA5D19" w:rsidTr="00F85A15">
        <w:tc>
          <w:tcPr>
            <w:tcW w:w="439" w:type="dxa"/>
            <w:shd w:val="clear" w:color="auto" w:fill="F2F2F2" w:themeFill="background1" w:themeFillShade="F2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6" w:type="dxa"/>
            <w:shd w:val="clear" w:color="auto" w:fill="F2F2F2" w:themeFill="background1" w:themeFillShade="F2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5D19">
              <w:rPr>
                <w:rFonts w:ascii="Arial" w:hAnsi="Arial" w:cs="Arial"/>
                <w:b/>
                <w:bCs/>
                <w:sz w:val="20"/>
                <w:szCs w:val="20"/>
              </w:rPr>
              <w:t>English translation</w:t>
            </w:r>
          </w:p>
        </w:tc>
        <w:tc>
          <w:tcPr>
            <w:tcW w:w="4247" w:type="dxa"/>
            <w:shd w:val="clear" w:color="auto" w:fill="F2F2F2" w:themeFill="background1" w:themeFillShade="F2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5D19">
              <w:rPr>
                <w:rFonts w:ascii="Arial" w:hAnsi="Arial" w:cs="Arial"/>
                <w:b/>
                <w:bCs/>
                <w:sz w:val="20"/>
                <w:szCs w:val="20"/>
              </w:rPr>
              <w:t>German original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Sex: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Female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Male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Diverse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as ist Ihr Geschlecht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Weiblich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Männlich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Divers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How old are you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&lt; 30 years old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30-40 years old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41-50 years old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51-60 years old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&gt; 60 years old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ie alt sind Sie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&lt; 30 Jahre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30-40 Jahre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41-50 Jahre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51-60 Jahre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&gt; 60 Jahre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In which state do you live in Germany?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In welchem Bundesland arbeiten Sie?   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is your specialty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Gynecology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Radiology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 xml:space="preserve">- Other (please name your specialty):  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elcher Fachrichtung gehören Sie an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Gynäkologie</w:t>
            </w:r>
          </w:p>
          <w:p w:rsidR="00044987" w:rsidRPr="00FA5D19" w:rsidRDefault="00044987" w:rsidP="00F85A15">
            <w:pPr>
              <w:spacing w:before="12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Radiologie</w:t>
            </w:r>
          </w:p>
          <w:p w:rsidR="00044987" w:rsidRPr="00FA5D19" w:rsidRDefault="00044987" w:rsidP="00F85A15">
            <w:pPr>
              <w:spacing w:before="12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Sonstiges (bitte angeben):</w:t>
            </w:r>
            <w:r w:rsidRPr="00FA5D1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department are you working in? (Multiple choice possible)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University hospital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 xml:space="preserve">- Academic hospital 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Hospital without academic affiliation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Practice / outpatient clinic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Mammography screening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In welcher Einrichtung arbeiten Sie? (Mehrfachauswahl möglich)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Universitätsklinik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Akademisches Lehrkrankenhaus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Krankenhaus ohne Lehrauftrag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Praxis / MVZ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Mammographie-Screening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is position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Specialty trainee / Resident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Specialist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(Chief) Senior Physician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Head of Department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In welcher Funktion sind Sie tätig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Assistenzärztin / Assistenzarz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Fachärztin / Facharz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(Leitende) Oberärztin / (Leitender) Oberarz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Chefärztin / Chefarzt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Is your department part of a certified breast cancer center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Ist Ihre Einrichtung Teil eines zertifizierten Brustkrebszentrums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ein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How many breast cancer patients are treated at your department per year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&lt; 100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100-200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201-300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301-400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&gt; 400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ot applicable, my department conducts only diagnostics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ie viele Patientinnen mit Mammakarzinom werden in Ihrer Einrichtung pro Jahr behandelt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&lt; 100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100-200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201-300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301-400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&gt; 400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ichtzutreffend, meine Einrichtung führt ausschließlich Diagnostik durch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 xml:space="preserve">Do you or one of your co-workers have a DEGUM (German Society of Breast Ultrasound in Medicine) breast ultrasound certification? If yes, which is the highest DEGUM certification level in your department? 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No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Yes, DEGUM I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 Yes, DEGUM II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  <w:lang w:val="pl-PL"/>
              </w:rPr>
              <w:t>- Yes, DEGUM III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Sind Sie bzw. Ihre Mitarbeiter als DEGUM-Stufeninhaber Mammasonographie zertifiziert? Wenn ja, geben Sie die höchste DEGUM-Stufe an, die in Ihrer Abteilung vorhanden ist. 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ei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DEGUM-Stufe I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DEGUM-Stufe II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DEGUM-Stufe III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en do you perform SLNB in cN0 patients and recommendation for NACT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 xml:space="preserve">- Always before NACT 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Always after NACT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Both before and after NACT, depending on the individual case: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factors influence your decision? _______________________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ann führen Sie die Sentinel-Lymphonodektomie bei cN0-Patientinnen und Indikation zur neoadjuvanten Chemotherapie (NACT) durch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Immer vor der NAC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Immer nach der NAC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Sowohl vor als auch nach der NACT: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Von welchen Faktoren machen Sie es abhängig? ___________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therapy do you recommend patients with micrometastasis in the sentinel node after NACT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 xml:space="preserve">     No further axillary therapy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 xml:space="preserve">     Axillary radiation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 xml:space="preserve">     Axillary lymph node dissection (ALND)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Welches Vorgehen empfehlen Sie jenen initial cN0-Patientinnen, bei denen die Sentinel-Lymphonodektomie </w:t>
            </w:r>
            <w:r w:rsidRPr="00FA5D19">
              <w:rPr>
                <w:rFonts w:ascii="Arial" w:eastAsia="Times New Roman" w:hAnsi="Arial" w:cs="Arial"/>
                <w:sz w:val="20"/>
                <w:szCs w:val="20"/>
                <w:u w:val="single"/>
              </w:rPr>
              <w:t>nach</w:t>
            </w: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 der NACT eine Mikrometastasierung ergab (ypN1mi)? 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Keine weitere axilläre Therapie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Radiatio der Axilla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Axilladissektion (ALND)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Do you recommend cN+ patients a minimally invasive confirmation of lymph node status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, always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, but not in all patients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Empfehlen Sie den cN+ Patientinnen eine minimal-invasive Sicherung der Lymphknotenmetastasierung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Nein  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Ja, immer   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Ja, aber nicht bei allen Patientinnen    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In which setting would you NOT perform or recommend a minimally invasive node biopsy in a cN+ patient? (multiple choice)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Unequivocally positive node status upon imaging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High axillary tumor load (e.g., level I to III)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At least 2 highly suspicious nodes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At least 4 highly suspicious nodes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Other, please specify: ______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In welcher Situation würden Sie bei cN+ Status KEINE minimal-invasive Sicherung der Lymphknoten durchführen bzw. empfehlen? (Mehrfachantwort möglich)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Bildgebend eindeutiger Nodalbefall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Sehr ausgeprägter Nodalbefall (z.B. Level I-III)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Mindestens 2 hochsuspekte Lymphknote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Mindestens 4 hochsuspekte Lymphknote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Andere, welche: ___________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technique of minimally invasive biopsy do you usually perform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Core biopsy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Fine needle aspiration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I do not perform minimally invasive biopsies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elche Technik der minimal-invasiven Sicherung der Lymphknoten führen Sie am häufigsten durch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Stanzbiopsie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Feinnadelaspiratio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Ich führe keine minimal-invasiven Biopsien durch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axillary staging technique do you recommend</w:t>
            </w:r>
            <w:r>
              <w:rPr>
                <w:rFonts w:ascii="Arial" w:hAnsi="Arial" w:cs="Arial"/>
                <w:sz w:val="20"/>
                <w:szCs w:val="20"/>
              </w:rPr>
              <w:t xml:space="preserve"> for</w:t>
            </w:r>
            <w:r w:rsidRPr="00FA5D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A5D19">
              <w:rPr>
                <w:rFonts w:ascii="Arial" w:hAnsi="Arial" w:cs="Arial"/>
                <w:sz w:val="20"/>
                <w:szCs w:val="20"/>
                <w:u w:val="single"/>
              </w:rPr>
              <w:t>most</w:t>
            </w:r>
            <w:r w:rsidRPr="00FA5D19">
              <w:rPr>
                <w:rFonts w:ascii="Arial" w:hAnsi="Arial" w:cs="Arial"/>
                <w:sz w:val="20"/>
                <w:szCs w:val="20"/>
              </w:rPr>
              <w:t xml:space="preserve"> of your cN+ patients converting to ycN0 status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Axillary lymph node dissection (ALND)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Targeted axillary dissection (TAD)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Sentinel lymph node biopsy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Target</w:t>
            </w:r>
            <w:r>
              <w:rPr>
                <w:rFonts w:ascii="Arial" w:hAnsi="Arial" w:cs="Arial"/>
                <w:sz w:val="20"/>
                <w:szCs w:val="20"/>
              </w:rPr>
              <w:t>ed</w:t>
            </w:r>
            <w:r w:rsidRPr="00FA5D19">
              <w:rPr>
                <w:rFonts w:ascii="Arial" w:hAnsi="Arial" w:cs="Arial"/>
                <w:sz w:val="20"/>
                <w:szCs w:val="20"/>
              </w:rPr>
              <w:t xml:space="preserve"> lymph node biopsy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Welche Form der Axilla-Operation empfehlen Sie den </w:t>
            </w:r>
            <w:r w:rsidRPr="00FA5D19">
              <w:rPr>
                <w:rFonts w:ascii="Arial" w:eastAsia="Times New Roman" w:hAnsi="Arial" w:cs="Arial"/>
                <w:sz w:val="20"/>
                <w:szCs w:val="20"/>
                <w:u w:val="single"/>
              </w:rPr>
              <w:t>meisten</w:t>
            </w: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 initial cN+ Patientinnen, die unter der neoadjuvanten Therapie zum ycN0-Status konvertieren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Axilladissektion (ALND)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Targeted axillary dissection (TAD = Entfernung des Target-Lymphknotens und des Sentinel-Lymphknotens)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ur Sentinel-Lymphonodektomie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Nur Entfernung des Target-Lymphknotens  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How much experience does your department have with targeted axillary dissection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I have never heard of this technique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I have heard of this technique, but it is not used in my department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TAD is used in my department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ieviel Erfahrung gibt es in Ihrer Einrichtung mit der Targeted axillary dissection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i/>
                <w:iCs/>
                <w:color w:val="00B0F0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Ich habe von dieser Technik noch nie gehört. </w:t>
            </w:r>
            <w:r w:rsidRPr="00FA5D19">
              <w:rPr>
                <w:rFonts w:ascii="Arial" w:eastAsia="Times New Roman" w:hAnsi="Arial" w:cs="Arial"/>
                <w:i/>
                <w:iCs/>
                <w:color w:val="00B0F0"/>
                <w:sz w:val="20"/>
                <w:szCs w:val="20"/>
              </w:rPr>
              <w:tab/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Ich habe von dieser Technik gehört, sie wird aber in meiner Einrichtung nicht verwendet. 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In meiner Einrichtung wird diese Technik verwendet. 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How many TAD procedures have been performed in your department so far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&lt; 30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≥ 30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ie viele TAD-Operationen wurden in Ihrer Einrichtung bereits durchgeführt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&lt; 30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≥ 30</w:t>
            </w:r>
          </w:p>
        </w:tc>
      </w:tr>
      <w:tr w:rsidR="00044987" w:rsidRPr="00D9536F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Do you offer TAD to all or only selected cN+ → ycN0 patients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All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Selected: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factors influence your decision? __________________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Bieten Sie die TAD allen oder nur ausgewählten cN+ → ycN0 Patientinnen an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Alle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ur ausgewählten: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Von welchen Faktoren hängt Ihre Entscheidung ab?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______________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Do you recommend lymph node marking to your cN+ patients before NACT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, to all patients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 xml:space="preserve">- Yes, to selected patients: 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factors influence your decision? __________________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Empfehlen Sie Ihren cN+ Patientinnen eine Lymphknoten-Markierung vor Beginn der neoadjuvanten Chemotherapie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ei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allen Patientinne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ausgewählten Patientinnen:</w:t>
            </w:r>
          </w:p>
          <w:p w:rsidR="00044987" w:rsidRPr="00D9536F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Von welchen Faktoren hängt Ihre Entscheidung ab?  ___________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Does your department participate in the AXSANA EUBREAST-3 study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, already registered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, study participation planned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Nehmen Sie an der AXSANA-Studie teil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bereits angemelde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geplan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ein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marking technique do you currently use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Ink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Magnetic seeds (e.g., MagSeed)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Radioactive seeds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RFID Tags (Radiofrequency marker, e.g., LOCalizer)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Radar-based markers (e.g., SaviScout)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Clips/Coils: which type exactly? _______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elche Lymphknoten-Markierungstechnik verwenden Sie derzeit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Farbstoff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i/>
                <w:iCs/>
                <w:color w:val="00B0F0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Magnetische Seeds (z.B. MagSeed)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Radioaktive Seeds</w:t>
            </w:r>
            <w:r w:rsidRPr="00FA5D19">
              <w:rPr>
                <w:rFonts w:ascii="Arial" w:eastAsia="Times New Roman" w:hAnsi="Arial" w:cs="Arial"/>
                <w:sz w:val="20"/>
                <w:szCs w:val="20"/>
              </w:rPr>
              <w:tab/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i/>
                <w:iCs/>
                <w:color w:val="00B0F0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RFID Tags (Radiofrequenz-Marker, z.B. LOCalizer)  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i/>
                <w:iCs/>
                <w:color w:val="00B0F0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Radar-basierte Marker (z.B. Savi Scout) 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hAnsi="Arial" w:cs="Arial"/>
                <w:i/>
                <w:iCs/>
                <w:color w:val="00B0F0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Clip/Coil: welche genau?   ___________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en do you mark lymph nodes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At time of minimally invasive biopsy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After the histological/cytological report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Both at time of minimally invasive biopsy and after the histological/cytological report: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factors influence your decision? __________________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ann markieren Sie den/die Lymphknoten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Im Rahmen der histologischen Sicherung 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ach Erhalt des zytologischen/histologischen Befundes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Unterschiedlich, sowohl im Rahmen der Biopsie als auch nach Erhalt des Befundes: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Von welchen Faktoren hängt Ihre Entscheidung ab?</w:t>
            </w:r>
            <w:r w:rsidRPr="00FA5D1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  </w:t>
            </w: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___________</w:t>
            </w:r>
            <w:r w:rsidRPr="00FA5D1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 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How many lymph nodes do you mark, if more then one node is suspicious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One node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Two nodes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Three or more nodes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Depends on other factors: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ich factors influence your decision? __________________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ie viele Lymphknoten markieren Sie, wenn mehrere Lymphknoten suspekt sind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Einen Lymphknote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Zwei Lymphknote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Drei oder mehr Lymphknote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Unterschiedlich: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Von welchen Faktoren hängt Ihre Entscheidung ab?  ___________</w:t>
            </w:r>
            <w:r w:rsidRPr="00FA5D1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 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How good is the detection rate of the marker you use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Very good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Good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Satisfactory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Unsatisfactory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ie schätzen Sie die Detektionsrate des von Ihnen verwendeten Markers ein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Sehr gu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Gu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Befriedigend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icht zufriedenstellend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Has it occurred in your department that a marker has not been retrieved during TAD or ALND (“Lost marker”)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, but a postoperative imaging was not performed, so it remains unclear whether the marker is still in the patient or not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 xml:space="preserve">- Yes, and postoperative imaging was performed: Which imaging and what was the result? </w:t>
            </w: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__________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Ist es in Ihrer Einrichtung schon mal vorgekommen, dass der Marker während der TAD bzw. ALND nicht entfernt wurde („Lost Marker“)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ei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es wurde aber keine postoperative Bildgebung veranlasst, sodass unklar bleibt, ob sich der Marker noch im Körper der Patientin befinde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 und es wurde postoperativ weitere Bildgebung veranlasst: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elche und was hat sie ergeben?   ___________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hat did you recommend this patient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Another surgery/intervention to retrieve marker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 further surgery/intervention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t applicable (no marker in patient’s body)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as haben Sie der Patientin empfohlen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 xml:space="preserve">- Eine erneute Operation/Intervention, um den Marker zu entfernen. 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Keine erneute Operation/Intervention.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Trifft nicht zu (kein verbliebener Marker).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Do you perform frozen section of target and sentinel lymph node(s)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t applicable (my department performs diagnostics only)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Veranlassen Sie während der TAD eine intraoperative Schnellschnittuntersuchung des Target- und Sentinel-Lymphknotens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ei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Trifft nicht zu (in meiner Einrichtung wird ausschließlich Diagnostik durchgeführt)</w:t>
            </w:r>
          </w:p>
        </w:tc>
      </w:tr>
      <w:tr w:rsidR="00044987" w:rsidRPr="00FA5D19" w:rsidTr="00F85A15">
        <w:tc>
          <w:tcPr>
            <w:tcW w:w="9062" w:type="dxa"/>
            <w:gridSpan w:val="3"/>
            <w:shd w:val="clear" w:color="auto" w:fill="F2F2F2" w:themeFill="background1" w:themeFillShade="F2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536F">
              <w:rPr>
                <w:rFonts w:ascii="Arial" w:hAnsi="Arial" w:cs="Arial"/>
                <w:sz w:val="20"/>
                <w:szCs w:val="20"/>
                <w:lang w:val="en-US"/>
              </w:rPr>
              <w:t>To be answered only by participants using clip/coils: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How do you localize target lymph nodes pre- and intraoperatively? (multiple choice)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Preoperative wire localization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Intraoperative ultrasound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 specific localization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Other, which: ________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ie lokalisieren Sie den Target-Lymphknoten prä- bzw. intraoperativ? (Mehrfachantwort möglich)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Präoperative Drahtlokalisatio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Intraoperative Sonographie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Keine gezielte Lokalisatio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Andere, welche: ___________</w:t>
            </w:r>
          </w:p>
        </w:tc>
      </w:tr>
      <w:tr w:rsidR="00044987" w:rsidRPr="00FA5D19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If the clip/coil cannot be visualized upon ultrasound, do you recommend any other form of localization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, which: ________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enn Sie den Clip/Coil präoperativ sonographisch nicht darstellen können, veranlassen Sie eine andere Form der Lokalisation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ei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welche: ___________</w:t>
            </w:r>
          </w:p>
        </w:tc>
      </w:tr>
      <w:tr w:rsidR="00044987" w:rsidRPr="00FA5D19" w:rsidTr="00F85A15">
        <w:tc>
          <w:tcPr>
            <w:tcW w:w="9062" w:type="dxa"/>
            <w:gridSpan w:val="3"/>
            <w:shd w:val="clear" w:color="auto" w:fill="F2F2F2" w:themeFill="background1" w:themeFillShade="F2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9536F">
              <w:rPr>
                <w:rFonts w:ascii="Arial" w:hAnsi="Arial" w:cs="Arial"/>
                <w:sz w:val="20"/>
                <w:szCs w:val="20"/>
                <w:lang w:val="en-US"/>
              </w:rPr>
              <w:t>To be answered only by participants using magnetic, radar and radiofrequency markers: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If you performed breast MRI in one or more patients between node marking with a magnetic, radar or radiofrequency marker and surgery, did artifacts occur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I have not performed breast MRI after marking in any of my patients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Falls Sie bei einer oder mehreren Ihrer Patientinnen zwischen der Lymphknoten-Markierung mit magnetischem Seed, Radar-Marker oder Radiofrequenz-Marker und der Operation ein Mamma-MRT durchgeführt haben, kam es dabei zu MR-Artefakten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ei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Ich habe bisher bei keiner meiner Patientinnen ein Mamma-MRT nach der Markierung durchgeführt</w:t>
            </w:r>
          </w:p>
        </w:tc>
      </w:tr>
      <w:tr w:rsidR="00044987" w:rsidRPr="00AC7237" w:rsidTr="00F85A15">
        <w:tc>
          <w:tcPr>
            <w:tcW w:w="439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376" w:type="dxa"/>
          </w:tcPr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Was the assessment of breast MRI and evaluation of the clinical question limited due to artifacts?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, strongly limited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Yes, somewhat limited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</w:t>
            </w:r>
          </w:p>
          <w:p w:rsidR="00044987" w:rsidRPr="00FA5D19" w:rsidRDefault="00044987" w:rsidP="00F85A15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FA5D19">
              <w:rPr>
                <w:rFonts w:ascii="Arial" w:hAnsi="Arial" w:cs="Arial"/>
                <w:sz w:val="20"/>
                <w:szCs w:val="20"/>
              </w:rPr>
              <w:t>- Not applicable (no breast MRI performed, or no artifacts produced)</w:t>
            </w:r>
          </w:p>
        </w:tc>
        <w:tc>
          <w:tcPr>
            <w:tcW w:w="4247" w:type="dxa"/>
          </w:tcPr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War die Beurteilbarkeit des Mamma-MRT und die Beantwortung Ihrer Fragestellung durch die Artefakte eingeschränkt?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stark eingeschränk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Ja, etwas eingeschränkt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Nein</w:t>
            </w:r>
          </w:p>
          <w:p w:rsidR="00044987" w:rsidRPr="00FA5D19" w:rsidRDefault="00044987" w:rsidP="00F85A15">
            <w:pPr>
              <w:pStyle w:val="bodytext"/>
              <w:spacing w:before="120" w:beforeAutospacing="0" w:after="0" w:line="240" w:lineRule="auto"/>
              <w:ind w:left="0"/>
              <w:rPr>
                <w:rFonts w:ascii="Arial" w:eastAsia="Times New Roman" w:hAnsi="Arial" w:cs="Arial"/>
                <w:sz w:val="20"/>
                <w:szCs w:val="20"/>
              </w:rPr>
            </w:pPr>
            <w:r w:rsidRPr="00FA5D19">
              <w:rPr>
                <w:rFonts w:ascii="Arial" w:eastAsia="Times New Roman" w:hAnsi="Arial" w:cs="Arial"/>
                <w:sz w:val="20"/>
                <w:szCs w:val="20"/>
              </w:rPr>
              <w:t>- Trifft nicht zu (kein Mamma-MRT oder keine Artefakte entstanden)</w:t>
            </w:r>
          </w:p>
        </w:tc>
      </w:tr>
    </w:tbl>
    <w:p w:rsidR="00044987" w:rsidRDefault="00044987" w:rsidP="00044987">
      <w:pPr>
        <w:spacing w:after="0"/>
        <w:rPr>
          <w:rFonts w:ascii="Arial" w:hAnsi="Arial" w:cs="Arial"/>
          <w:sz w:val="24"/>
          <w:szCs w:val="24"/>
          <w:lang w:val="de-DE"/>
        </w:rPr>
      </w:pPr>
    </w:p>
    <w:p w:rsidR="00044987" w:rsidRPr="009C1E50" w:rsidRDefault="00044987" w:rsidP="00044987">
      <w:pPr>
        <w:spacing w:after="0"/>
        <w:rPr>
          <w:rFonts w:ascii="Arial" w:hAnsi="Arial" w:cs="Arial"/>
          <w:b/>
          <w:bCs/>
          <w:lang w:val="de-DE"/>
        </w:rPr>
      </w:pPr>
    </w:p>
    <w:p w:rsidR="00044987" w:rsidRPr="009C1E50" w:rsidRDefault="00044987" w:rsidP="00044987">
      <w:pPr>
        <w:spacing w:after="0"/>
        <w:rPr>
          <w:rFonts w:ascii="Arial" w:hAnsi="Arial" w:cs="Arial"/>
          <w:b/>
          <w:bCs/>
          <w:lang w:val="de-DE"/>
        </w:rPr>
      </w:pPr>
    </w:p>
    <w:p w:rsidR="00044987" w:rsidRPr="009C1E50" w:rsidRDefault="00044987" w:rsidP="00044987">
      <w:pPr>
        <w:rPr>
          <w:rFonts w:ascii="Arial" w:hAnsi="Arial" w:cs="Arial"/>
          <w:b/>
          <w:bCs/>
          <w:sz w:val="24"/>
          <w:szCs w:val="24"/>
          <w:lang w:val="de-DE"/>
        </w:rPr>
      </w:pPr>
      <w:r w:rsidRPr="009C1E50">
        <w:rPr>
          <w:rFonts w:ascii="Arial" w:hAnsi="Arial" w:cs="Arial"/>
          <w:b/>
          <w:bCs/>
          <w:sz w:val="24"/>
          <w:szCs w:val="24"/>
          <w:lang w:val="de-DE"/>
        </w:rPr>
        <w:br w:type="page"/>
      </w:r>
    </w:p>
    <w:p w:rsidR="00044987" w:rsidRPr="00353858" w:rsidRDefault="00044987" w:rsidP="00044987">
      <w:pPr>
        <w:spacing w:after="0" w:line="360" w:lineRule="auto"/>
        <w:jc w:val="both"/>
        <w:rPr>
          <w:rFonts w:ascii="Arial" w:hAnsi="Arial" w:cs="Arial"/>
          <w:b/>
          <w:bCs/>
          <w:lang w:val="de-DE"/>
        </w:rPr>
      </w:pPr>
    </w:p>
    <w:p w:rsidR="00044987" w:rsidRDefault="00044987" w:rsidP="00044987">
      <w:pPr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2. </w:t>
      </w:r>
      <w:r>
        <w:rPr>
          <w:rFonts w:ascii="Arial" w:hAnsi="Arial" w:cs="Arial"/>
          <w:sz w:val="24"/>
          <w:szCs w:val="24"/>
        </w:rPr>
        <w:t xml:space="preserve">Current approach to axillary treatment in cN0 patients in the </w:t>
      </w:r>
      <w:proofErr w:type="spellStart"/>
      <w:r>
        <w:rPr>
          <w:rFonts w:ascii="Arial" w:hAnsi="Arial" w:cs="Arial"/>
          <w:sz w:val="24"/>
          <w:szCs w:val="24"/>
        </w:rPr>
        <w:t>neoadjuvant</w:t>
      </w:r>
      <w:proofErr w:type="spellEnd"/>
      <w:r>
        <w:rPr>
          <w:rFonts w:ascii="Arial" w:hAnsi="Arial" w:cs="Arial"/>
          <w:sz w:val="24"/>
          <w:szCs w:val="24"/>
        </w:rPr>
        <w:t xml:space="preserve"> sett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5"/>
        <w:gridCol w:w="1971"/>
      </w:tblGrid>
      <w:tr w:rsidR="00044987" w:rsidRPr="0050410D" w:rsidTr="00F85A15">
        <w:tc>
          <w:tcPr>
            <w:tcW w:w="7083" w:type="dxa"/>
          </w:tcPr>
          <w:p w:rsidR="00044987" w:rsidRPr="0050410D" w:rsidRDefault="00044987" w:rsidP="00F85A15">
            <w:pPr>
              <w:rPr>
                <w:rFonts w:ascii="Arial" w:hAnsi="Arial" w:cs="Arial"/>
                <w:b/>
                <w:bCs/>
              </w:rPr>
            </w:pPr>
            <w:r w:rsidRPr="0050410D">
              <w:rPr>
                <w:rFonts w:ascii="Arial" w:hAnsi="Arial" w:cs="Arial"/>
                <w:b/>
                <w:bCs/>
              </w:rPr>
              <w:t>Question</w:t>
            </w:r>
          </w:p>
        </w:tc>
        <w:tc>
          <w:tcPr>
            <w:tcW w:w="1979" w:type="dxa"/>
          </w:tcPr>
          <w:p w:rsidR="00044987" w:rsidRPr="0050410D" w:rsidRDefault="00044987" w:rsidP="00F85A15">
            <w:pPr>
              <w:jc w:val="center"/>
              <w:rPr>
                <w:rFonts w:ascii="Arial" w:hAnsi="Arial" w:cs="Arial"/>
                <w:b/>
                <w:bCs/>
              </w:rPr>
            </w:pPr>
            <w:r w:rsidRPr="0050410D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044987" w:rsidRPr="0050410D" w:rsidTr="00F85A15">
        <w:tc>
          <w:tcPr>
            <w:tcW w:w="7083" w:type="dxa"/>
          </w:tcPr>
          <w:p w:rsidR="00044987" w:rsidRPr="0050410D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do you perform SLNB in cN0 patients and recommendation for NACT?</w:t>
            </w:r>
          </w:p>
          <w:p w:rsidR="00044987" w:rsidRPr="0050410D" w:rsidRDefault="00044987" w:rsidP="00F85A15">
            <w:pPr>
              <w:rPr>
                <w:rFonts w:ascii="Arial" w:hAnsi="Arial" w:cs="Arial"/>
              </w:rPr>
            </w:pPr>
            <w:r w:rsidRPr="0050410D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 xml:space="preserve">Always before NACT </w:t>
            </w:r>
          </w:p>
          <w:p w:rsidR="00044987" w:rsidRPr="0050410D" w:rsidRDefault="00044987" w:rsidP="00F85A15">
            <w:pPr>
              <w:rPr>
                <w:rFonts w:ascii="Arial" w:hAnsi="Arial" w:cs="Arial"/>
              </w:rPr>
            </w:pPr>
            <w:r w:rsidRPr="0050410D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>Always after NACT</w:t>
            </w:r>
          </w:p>
          <w:p w:rsidR="00044987" w:rsidRPr="0050410D" w:rsidRDefault="00044987" w:rsidP="00F85A15">
            <w:pPr>
              <w:rPr>
                <w:rFonts w:ascii="Arial" w:hAnsi="Arial" w:cs="Arial"/>
              </w:rPr>
            </w:pPr>
            <w:r w:rsidRPr="0050410D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>Both before and after NACT, depending on the individual case</w:t>
            </w:r>
          </w:p>
        </w:tc>
        <w:tc>
          <w:tcPr>
            <w:tcW w:w="1979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</w:p>
          <w:p w:rsidR="00044987" w:rsidRPr="0050410D" w:rsidRDefault="00044987" w:rsidP="00F85A15">
            <w:pPr>
              <w:jc w:val="center"/>
              <w:rPr>
                <w:rFonts w:ascii="Arial" w:hAnsi="Arial" w:cs="Arial"/>
              </w:rPr>
            </w:pP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8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 (89%)</w:t>
            </w:r>
          </w:p>
          <w:p w:rsidR="00044987" w:rsidRPr="0050410D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%)</w:t>
            </w:r>
          </w:p>
        </w:tc>
      </w:tr>
      <w:tr w:rsidR="00044987" w:rsidRPr="0050410D" w:rsidTr="00F85A15">
        <w:tc>
          <w:tcPr>
            <w:tcW w:w="7083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ch therapy do you recommend patients with micrometastasis in the sentinel node after NACT?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 w:rsidRPr="0050410D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>No further axillary therapy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 w:rsidRPr="0050410D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>Axillary radiation</w:t>
            </w:r>
          </w:p>
          <w:p w:rsidR="00044987" w:rsidRPr="0050410D" w:rsidRDefault="00044987" w:rsidP="00F85A15">
            <w:pPr>
              <w:rPr>
                <w:rFonts w:ascii="Arial" w:hAnsi="Arial" w:cs="Arial"/>
              </w:rPr>
            </w:pPr>
            <w:r w:rsidRPr="0050410D">
              <w:rPr>
                <w:rFonts w:ascii="Arial" w:hAnsi="Arial" w:cs="Arial"/>
              </w:rPr>
              <w:t xml:space="preserve">     </w:t>
            </w:r>
            <w:r>
              <w:rPr>
                <w:rFonts w:ascii="Arial" w:hAnsi="Arial" w:cs="Arial"/>
              </w:rPr>
              <w:t>Axillary lymph node dissection (ALND)</w:t>
            </w:r>
          </w:p>
        </w:tc>
        <w:tc>
          <w:tcPr>
            <w:tcW w:w="1979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 (44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25%)</w:t>
            </w:r>
          </w:p>
          <w:p w:rsidR="00044987" w:rsidRPr="0050410D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31%)</w:t>
            </w:r>
          </w:p>
        </w:tc>
      </w:tr>
    </w:tbl>
    <w:p w:rsidR="00044987" w:rsidRPr="00A2182A" w:rsidRDefault="00044987" w:rsidP="00044987">
      <w:pPr>
        <w:spacing w:after="0"/>
        <w:jc w:val="both"/>
        <w:rPr>
          <w:rFonts w:ascii="Arial" w:hAnsi="Arial" w:cs="Arial"/>
        </w:rPr>
      </w:pPr>
      <w:r w:rsidRPr="00A2182A">
        <w:rPr>
          <w:rFonts w:ascii="Arial" w:hAnsi="Arial" w:cs="Arial"/>
        </w:rPr>
        <w:t xml:space="preserve">Abbreviations: NACT – </w:t>
      </w:r>
      <w:proofErr w:type="spellStart"/>
      <w:r w:rsidRPr="00A2182A">
        <w:rPr>
          <w:rFonts w:ascii="Arial" w:hAnsi="Arial" w:cs="Arial"/>
        </w:rPr>
        <w:t>neoadjuvant</w:t>
      </w:r>
      <w:proofErr w:type="spellEnd"/>
      <w:r w:rsidRPr="00A2182A">
        <w:rPr>
          <w:rFonts w:ascii="Arial" w:hAnsi="Arial" w:cs="Arial"/>
        </w:rPr>
        <w:t xml:space="preserve"> chemotherapy, SLNB – sentinel lymph node biopsy </w:t>
      </w:r>
    </w:p>
    <w:p w:rsidR="00044987" w:rsidRDefault="00044987" w:rsidP="00044987">
      <w:pPr>
        <w:spacing w:after="0"/>
        <w:rPr>
          <w:rFonts w:ascii="Arial" w:hAnsi="Arial" w:cs="Arial"/>
          <w:b/>
          <w:bCs/>
        </w:rPr>
      </w:pPr>
    </w:p>
    <w:p w:rsidR="00044987" w:rsidRDefault="00044987" w:rsidP="00044987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:rsidR="00044987" w:rsidRDefault="00044987" w:rsidP="0004498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044987" w:rsidRDefault="00044987" w:rsidP="00044987">
      <w:pPr>
        <w:spacing w:after="0"/>
        <w:jc w:val="both"/>
        <w:rPr>
          <w:rFonts w:ascii="Arial" w:hAnsi="Arial" w:cs="Arial"/>
          <w:sz w:val="24"/>
          <w:szCs w:val="24"/>
        </w:rPr>
      </w:pPr>
      <w:r w:rsidRPr="0065216A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Table 3. </w:t>
      </w:r>
      <w:r>
        <w:rPr>
          <w:rFonts w:ascii="Arial" w:hAnsi="Arial" w:cs="Arial"/>
          <w:sz w:val="24"/>
          <w:szCs w:val="24"/>
        </w:rPr>
        <w:t xml:space="preserve">Detection rate estimated by respondents, depending on the type of mark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4"/>
        <w:gridCol w:w="3168"/>
        <w:gridCol w:w="2674"/>
      </w:tblGrid>
      <w:tr w:rsidR="00044987" w:rsidRPr="0050410D" w:rsidTr="00F85A15">
        <w:tc>
          <w:tcPr>
            <w:tcW w:w="3188" w:type="dxa"/>
          </w:tcPr>
          <w:p w:rsidR="00044987" w:rsidRPr="0050410D" w:rsidRDefault="00044987" w:rsidP="00F85A1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ype of marker</w:t>
            </w:r>
          </w:p>
        </w:tc>
        <w:tc>
          <w:tcPr>
            <w:tcW w:w="3183" w:type="dxa"/>
          </w:tcPr>
          <w:p w:rsidR="00044987" w:rsidRPr="0050410D" w:rsidRDefault="00044987" w:rsidP="00F85A1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tection rate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044987" w:rsidRPr="0050410D" w:rsidTr="00F85A15">
        <w:tc>
          <w:tcPr>
            <w:tcW w:w="3188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3183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isfactory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28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39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30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%)</w:t>
            </w:r>
          </w:p>
        </w:tc>
      </w:tr>
      <w:tr w:rsidR="00044987" w:rsidRPr="0050410D" w:rsidTr="00F85A15">
        <w:tc>
          <w:tcPr>
            <w:tcW w:w="3188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k</w:t>
            </w:r>
          </w:p>
          <w:p w:rsidR="00044987" w:rsidRPr="0050410D" w:rsidRDefault="00044987" w:rsidP="00F85A15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isfactory</w:t>
            </w:r>
          </w:p>
          <w:p w:rsidR="00044987" w:rsidRPr="0050410D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50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50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44987" w:rsidRPr="0050410D" w:rsidTr="00F85A15">
        <w:tc>
          <w:tcPr>
            <w:tcW w:w="3188" w:type="dxa"/>
          </w:tcPr>
          <w:p w:rsidR="00044987" w:rsidRPr="0050410D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gnetic seeds (e.g., MagSeed)</w:t>
            </w:r>
          </w:p>
        </w:tc>
        <w:tc>
          <w:tcPr>
            <w:tcW w:w="3183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isfactory</w:t>
            </w:r>
          </w:p>
          <w:p w:rsidR="00044987" w:rsidRPr="0050410D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0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0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44987" w:rsidRPr="00FD42D0" w:rsidTr="00F85A15">
        <w:tc>
          <w:tcPr>
            <w:tcW w:w="3188" w:type="dxa"/>
          </w:tcPr>
          <w:p w:rsidR="00044987" w:rsidRPr="00206D48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dioactive seeds </w:t>
            </w:r>
          </w:p>
        </w:tc>
        <w:tc>
          <w:tcPr>
            <w:tcW w:w="3183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isfactory</w:t>
            </w:r>
          </w:p>
          <w:p w:rsidR="00044987" w:rsidRPr="0099527E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5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75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44987" w:rsidRPr="00FD42D0" w:rsidTr="00F85A15">
        <w:tc>
          <w:tcPr>
            <w:tcW w:w="3188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FID Tags (Radiofrequency marker, e.g., LOCalizer)</w:t>
            </w:r>
          </w:p>
        </w:tc>
        <w:tc>
          <w:tcPr>
            <w:tcW w:w="3183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isfactory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44987" w:rsidRPr="00FD42D0" w:rsidTr="00F85A15">
        <w:tc>
          <w:tcPr>
            <w:tcW w:w="3188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dar reflecting markers (e.g., SaviScout)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isfactory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44987" w:rsidRPr="00FD42D0" w:rsidTr="00F85A15">
        <w:tc>
          <w:tcPr>
            <w:tcW w:w="3188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ps/Coils</w:t>
            </w:r>
          </w:p>
        </w:tc>
        <w:tc>
          <w:tcPr>
            <w:tcW w:w="3183" w:type="dxa"/>
          </w:tcPr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 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tisfactory</w:t>
            </w:r>
          </w:p>
          <w:p w:rsidR="00044987" w:rsidRDefault="00044987" w:rsidP="00F85A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26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 (39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32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%)</w:t>
            </w:r>
          </w:p>
        </w:tc>
      </w:tr>
    </w:tbl>
    <w:p w:rsidR="00044987" w:rsidRPr="00A2182A" w:rsidRDefault="00044987" w:rsidP="00044987">
      <w:pPr>
        <w:spacing w:after="0"/>
        <w:jc w:val="both"/>
        <w:rPr>
          <w:rFonts w:ascii="Arial" w:hAnsi="Arial" w:cs="Arial"/>
        </w:rPr>
      </w:pPr>
      <w:r w:rsidRPr="00A2182A">
        <w:rPr>
          <w:rFonts w:ascii="Arial" w:hAnsi="Arial" w:cs="Arial"/>
        </w:rPr>
        <w:t xml:space="preserve">Abbreviations: NACT – </w:t>
      </w:r>
      <w:proofErr w:type="spellStart"/>
      <w:r w:rsidRPr="00A2182A">
        <w:rPr>
          <w:rFonts w:ascii="Arial" w:hAnsi="Arial" w:cs="Arial"/>
        </w:rPr>
        <w:t>neoadjuvant</w:t>
      </w:r>
      <w:proofErr w:type="spellEnd"/>
      <w:r w:rsidRPr="00A2182A">
        <w:rPr>
          <w:rFonts w:ascii="Arial" w:hAnsi="Arial" w:cs="Arial"/>
        </w:rPr>
        <w:t xml:space="preserve"> chemotherapy </w:t>
      </w:r>
    </w:p>
    <w:p w:rsidR="00044987" w:rsidRDefault="00044987" w:rsidP="00044987">
      <w:pPr>
        <w:spacing w:after="0"/>
        <w:rPr>
          <w:rFonts w:ascii="Arial" w:hAnsi="Arial" w:cs="Arial"/>
          <w:b/>
          <w:bCs/>
        </w:rPr>
      </w:pPr>
    </w:p>
    <w:p w:rsidR="00044987" w:rsidRDefault="00044987" w:rsidP="00044987">
      <w:pPr>
        <w:spacing w:after="0"/>
        <w:rPr>
          <w:rFonts w:ascii="Arial" w:hAnsi="Arial" w:cs="Arial"/>
          <w:b/>
          <w:bCs/>
        </w:rPr>
      </w:pPr>
    </w:p>
    <w:p w:rsidR="00044987" w:rsidRDefault="00044987" w:rsidP="00044987">
      <w:pPr>
        <w:spacing w:after="0"/>
        <w:rPr>
          <w:rFonts w:ascii="Arial" w:hAnsi="Arial" w:cs="Arial"/>
          <w:b/>
          <w:bCs/>
        </w:rPr>
      </w:pPr>
    </w:p>
    <w:p w:rsidR="00044987" w:rsidRDefault="00044987" w:rsidP="00044987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:rsidR="00044987" w:rsidRDefault="00044987" w:rsidP="00044987">
      <w:pPr>
        <w:spacing w:after="0"/>
        <w:rPr>
          <w:rFonts w:ascii="Arial" w:hAnsi="Arial" w:cs="Arial"/>
          <w:b/>
          <w:bCs/>
        </w:rPr>
      </w:pPr>
      <w:r w:rsidRPr="0065216A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Table 4. </w:t>
      </w:r>
      <w:r>
        <w:rPr>
          <w:rFonts w:ascii="Arial" w:hAnsi="Arial" w:cs="Arial"/>
          <w:sz w:val="24"/>
          <w:szCs w:val="24"/>
        </w:rPr>
        <w:t>Detection rate estimated by respondents, depending on the exact type of clip/coi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2"/>
        <w:gridCol w:w="3169"/>
        <w:gridCol w:w="2675"/>
      </w:tblGrid>
      <w:tr w:rsidR="00044987" w:rsidRPr="00455877" w:rsidTr="00F85A15">
        <w:tc>
          <w:tcPr>
            <w:tcW w:w="3188" w:type="dxa"/>
          </w:tcPr>
          <w:p w:rsidR="00044987" w:rsidRPr="00455877" w:rsidRDefault="00044987" w:rsidP="00F85A15">
            <w:pPr>
              <w:rPr>
                <w:rFonts w:ascii="Arial" w:hAnsi="Arial" w:cs="Arial"/>
                <w:b/>
                <w:bCs/>
              </w:rPr>
            </w:pPr>
            <w:r w:rsidRPr="00455877">
              <w:rPr>
                <w:rFonts w:ascii="Arial" w:hAnsi="Arial" w:cs="Arial"/>
                <w:b/>
                <w:bCs/>
              </w:rPr>
              <w:t>Type of marker</w:t>
            </w:r>
          </w:p>
        </w:tc>
        <w:tc>
          <w:tcPr>
            <w:tcW w:w="3183" w:type="dxa"/>
          </w:tcPr>
          <w:p w:rsidR="00044987" w:rsidRPr="00455877" w:rsidRDefault="00044987" w:rsidP="00F85A15">
            <w:pPr>
              <w:rPr>
                <w:rFonts w:ascii="Arial" w:hAnsi="Arial" w:cs="Arial"/>
                <w:b/>
                <w:bCs/>
              </w:rPr>
            </w:pPr>
            <w:r w:rsidRPr="00455877">
              <w:rPr>
                <w:rFonts w:ascii="Arial" w:hAnsi="Arial" w:cs="Arial"/>
                <w:b/>
                <w:bCs/>
              </w:rPr>
              <w:t>Detection rate</w:t>
            </w:r>
          </w:p>
        </w:tc>
        <w:tc>
          <w:tcPr>
            <w:tcW w:w="2691" w:type="dxa"/>
          </w:tcPr>
          <w:p w:rsidR="00044987" w:rsidRPr="00455877" w:rsidRDefault="00044987" w:rsidP="00F85A15">
            <w:pPr>
              <w:jc w:val="center"/>
              <w:rPr>
                <w:rFonts w:ascii="Arial" w:hAnsi="Arial" w:cs="Arial"/>
                <w:b/>
                <w:bCs/>
              </w:rPr>
            </w:pPr>
            <w:r w:rsidRPr="00455877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044987" w:rsidRPr="00455877" w:rsidTr="00F85A15">
        <w:tc>
          <w:tcPr>
            <w:tcW w:w="3188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HydroMark</w:t>
            </w:r>
          </w:p>
        </w:tc>
        <w:tc>
          <w:tcPr>
            <w:tcW w:w="3183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Very 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Satisfactory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9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1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9%)</w:t>
            </w:r>
          </w:p>
          <w:p w:rsidR="00044987" w:rsidRPr="0045587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44987" w:rsidRPr="00455877" w:rsidTr="00F85A15">
        <w:tc>
          <w:tcPr>
            <w:tcW w:w="3188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 xml:space="preserve">O-TWIST </w:t>
            </w:r>
          </w:p>
        </w:tc>
        <w:tc>
          <w:tcPr>
            <w:tcW w:w="3183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Very 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Satisfactory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3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0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7%)</w:t>
            </w:r>
          </w:p>
          <w:p w:rsidR="00044987" w:rsidRPr="0045587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44987" w:rsidRPr="00455877" w:rsidTr="00F85A15">
        <w:tc>
          <w:tcPr>
            <w:tcW w:w="3188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Tumark Vision</w:t>
            </w:r>
          </w:p>
        </w:tc>
        <w:tc>
          <w:tcPr>
            <w:tcW w:w="3183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Very 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Satisfactory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2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43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0%)</w:t>
            </w:r>
          </w:p>
          <w:p w:rsidR="00044987" w:rsidRPr="0045587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%)</w:t>
            </w:r>
          </w:p>
        </w:tc>
        <w:bookmarkStart w:id="0" w:name="_GoBack"/>
        <w:bookmarkEnd w:id="0"/>
      </w:tr>
      <w:tr w:rsidR="00044987" w:rsidRPr="00455877" w:rsidTr="00F85A15">
        <w:tc>
          <w:tcPr>
            <w:tcW w:w="3188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 xml:space="preserve">Müller-Schimpfle-Coil </w:t>
            </w:r>
          </w:p>
        </w:tc>
        <w:tc>
          <w:tcPr>
            <w:tcW w:w="3183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Very 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Satisfactory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0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Pr="0045587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44987" w:rsidRPr="00455877" w:rsidTr="00F85A15">
        <w:tc>
          <w:tcPr>
            <w:tcW w:w="3188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 xml:space="preserve">KliniMark 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</w:p>
        </w:tc>
        <w:tc>
          <w:tcPr>
            <w:tcW w:w="3183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Very 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Satisfactory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%)</w:t>
            </w:r>
          </w:p>
          <w:p w:rsidR="00044987" w:rsidRPr="0045587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44987" w:rsidRPr="00455877" w:rsidTr="00F85A15">
        <w:tc>
          <w:tcPr>
            <w:tcW w:w="3188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 xml:space="preserve">Tumark Professional </w:t>
            </w:r>
          </w:p>
        </w:tc>
        <w:tc>
          <w:tcPr>
            <w:tcW w:w="3183" w:type="dxa"/>
          </w:tcPr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Very 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Good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Satisfactory</w:t>
            </w:r>
          </w:p>
          <w:p w:rsidR="00044987" w:rsidRPr="00455877" w:rsidRDefault="00044987" w:rsidP="00F85A15">
            <w:pPr>
              <w:rPr>
                <w:rFonts w:ascii="Arial" w:hAnsi="Arial" w:cs="Arial"/>
              </w:rPr>
            </w:pPr>
            <w:r w:rsidRPr="00455877">
              <w:rPr>
                <w:rFonts w:ascii="Arial" w:hAnsi="Arial" w:cs="Arial"/>
              </w:rPr>
              <w:t>Unsatisfactory</w:t>
            </w:r>
          </w:p>
        </w:tc>
        <w:tc>
          <w:tcPr>
            <w:tcW w:w="2691" w:type="dxa"/>
          </w:tcPr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0%)</w:t>
            </w:r>
          </w:p>
          <w:p w:rsidR="0004498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044987" w:rsidRPr="00455877" w:rsidRDefault="00044987" w:rsidP="00F85A1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:rsidR="00044987" w:rsidRDefault="00044987" w:rsidP="00044987">
      <w:pPr>
        <w:spacing w:after="0"/>
        <w:rPr>
          <w:rFonts w:ascii="Arial" w:hAnsi="Arial" w:cs="Arial"/>
          <w:b/>
          <w:bCs/>
        </w:rPr>
      </w:pPr>
    </w:p>
    <w:p w:rsidR="00044987" w:rsidRDefault="00044987" w:rsidP="00044987">
      <w:pPr>
        <w:spacing w:after="0"/>
        <w:rPr>
          <w:rFonts w:ascii="Arial" w:hAnsi="Arial" w:cs="Arial"/>
          <w:b/>
          <w:bCs/>
        </w:rPr>
      </w:pPr>
    </w:p>
    <w:p w:rsidR="00044987" w:rsidRDefault="00044987" w:rsidP="00044987">
      <w:pPr>
        <w:spacing w:after="0"/>
        <w:rPr>
          <w:rFonts w:ascii="Arial" w:hAnsi="Arial" w:cs="Arial"/>
          <w:b/>
          <w:bCs/>
        </w:rPr>
      </w:pPr>
    </w:p>
    <w:sectPr w:rsidR="00044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987"/>
    <w:rsid w:val="000005A6"/>
    <w:rsid w:val="0000061B"/>
    <w:rsid w:val="00003EF6"/>
    <w:rsid w:val="00004AE3"/>
    <w:rsid w:val="000111C3"/>
    <w:rsid w:val="000115E1"/>
    <w:rsid w:val="0001405A"/>
    <w:rsid w:val="00015113"/>
    <w:rsid w:val="000176C9"/>
    <w:rsid w:val="00020456"/>
    <w:rsid w:val="00022164"/>
    <w:rsid w:val="000259A9"/>
    <w:rsid w:val="000334BC"/>
    <w:rsid w:val="00041C80"/>
    <w:rsid w:val="000434BF"/>
    <w:rsid w:val="00044987"/>
    <w:rsid w:val="0004727D"/>
    <w:rsid w:val="0004742F"/>
    <w:rsid w:val="00056431"/>
    <w:rsid w:val="00060F8E"/>
    <w:rsid w:val="00061F5A"/>
    <w:rsid w:val="0006377C"/>
    <w:rsid w:val="0006500C"/>
    <w:rsid w:val="000677EE"/>
    <w:rsid w:val="00067C0D"/>
    <w:rsid w:val="000722BF"/>
    <w:rsid w:val="00073471"/>
    <w:rsid w:val="00077781"/>
    <w:rsid w:val="00080871"/>
    <w:rsid w:val="000816F7"/>
    <w:rsid w:val="00091360"/>
    <w:rsid w:val="00093372"/>
    <w:rsid w:val="000950A7"/>
    <w:rsid w:val="0009751A"/>
    <w:rsid w:val="000A1A3D"/>
    <w:rsid w:val="000A6EEF"/>
    <w:rsid w:val="000B45D0"/>
    <w:rsid w:val="000B5956"/>
    <w:rsid w:val="000B5B40"/>
    <w:rsid w:val="000B7594"/>
    <w:rsid w:val="000C0E61"/>
    <w:rsid w:val="000C408A"/>
    <w:rsid w:val="000C5790"/>
    <w:rsid w:val="000C6E77"/>
    <w:rsid w:val="000C76CE"/>
    <w:rsid w:val="000C7765"/>
    <w:rsid w:val="000D041D"/>
    <w:rsid w:val="000D2A10"/>
    <w:rsid w:val="000D4763"/>
    <w:rsid w:val="000D588D"/>
    <w:rsid w:val="000D666E"/>
    <w:rsid w:val="000D723A"/>
    <w:rsid w:val="000E10A5"/>
    <w:rsid w:val="000E1C25"/>
    <w:rsid w:val="000E53CB"/>
    <w:rsid w:val="000E56C6"/>
    <w:rsid w:val="000E605C"/>
    <w:rsid w:val="000E6680"/>
    <w:rsid w:val="000F5A8E"/>
    <w:rsid w:val="000F5EC2"/>
    <w:rsid w:val="0010078D"/>
    <w:rsid w:val="00100C95"/>
    <w:rsid w:val="00101ACF"/>
    <w:rsid w:val="00102F23"/>
    <w:rsid w:val="001060FF"/>
    <w:rsid w:val="00106DBE"/>
    <w:rsid w:val="0011084D"/>
    <w:rsid w:val="00112720"/>
    <w:rsid w:val="0011561D"/>
    <w:rsid w:val="001206E1"/>
    <w:rsid w:val="00122571"/>
    <w:rsid w:val="00122E4C"/>
    <w:rsid w:val="00125205"/>
    <w:rsid w:val="00125AAF"/>
    <w:rsid w:val="00125ED5"/>
    <w:rsid w:val="001346FE"/>
    <w:rsid w:val="00137086"/>
    <w:rsid w:val="0014157E"/>
    <w:rsid w:val="00142406"/>
    <w:rsid w:val="00143800"/>
    <w:rsid w:val="00155A3D"/>
    <w:rsid w:val="001627CD"/>
    <w:rsid w:val="00164927"/>
    <w:rsid w:val="00167AE9"/>
    <w:rsid w:val="001713F6"/>
    <w:rsid w:val="00172FA2"/>
    <w:rsid w:val="00176371"/>
    <w:rsid w:val="00181679"/>
    <w:rsid w:val="00181FC9"/>
    <w:rsid w:val="00182D6D"/>
    <w:rsid w:val="00186764"/>
    <w:rsid w:val="00190263"/>
    <w:rsid w:val="00191E1F"/>
    <w:rsid w:val="00195240"/>
    <w:rsid w:val="001A0140"/>
    <w:rsid w:val="001A0664"/>
    <w:rsid w:val="001A08DE"/>
    <w:rsid w:val="001A1FC3"/>
    <w:rsid w:val="001A3113"/>
    <w:rsid w:val="001A3B55"/>
    <w:rsid w:val="001A4F16"/>
    <w:rsid w:val="001B1C85"/>
    <w:rsid w:val="001B2625"/>
    <w:rsid w:val="001B3904"/>
    <w:rsid w:val="001B3D64"/>
    <w:rsid w:val="001B590C"/>
    <w:rsid w:val="001C18FA"/>
    <w:rsid w:val="001C3345"/>
    <w:rsid w:val="001D04C4"/>
    <w:rsid w:val="001D10FE"/>
    <w:rsid w:val="001D26F6"/>
    <w:rsid w:val="001D63A1"/>
    <w:rsid w:val="001D6442"/>
    <w:rsid w:val="001E12B4"/>
    <w:rsid w:val="001E4343"/>
    <w:rsid w:val="001E619A"/>
    <w:rsid w:val="001E69C8"/>
    <w:rsid w:val="001E7586"/>
    <w:rsid w:val="001F1180"/>
    <w:rsid w:val="001F15E4"/>
    <w:rsid w:val="001F1889"/>
    <w:rsid w:val="001F2128"/>
    <w:rsid w:val="001F6AA8"/>
    <w:rsid w:val="0020043D"/>
    <w:rsid w:val="00201867"/>
    <w:rsid w:val="00204CCC"/>
    <w:rsid w:val="00206704"/>
    <w:rsid w:val="00207BEA"/>
    <w:rsid w:val="00214168"/>
    <w:rsid w:val="00214B6B"/>
    <w:rsid w:val="00214D02"/>
    <w:rsid w:val="00217503"/>
    <w:rsid w:val="00223407"/>
    <w:rsid w:val="00223D35"/>
    <w:rsid w:val="00226474"/>
    <w:rsid w:val="00226A42"/>
    <w:rsid w:val="002305D8"/>
    <w:rsid w:val="00231951"/>
    <w:rsid w:val="00231FBF"/>
    <w:rsid w:val="0023620F"/>
    <w:rsid w:val="002379ED"/>
    <w:rsid w:val="00240F09"/>
    <w:rsid w:val="002422E5"/>
    <w:rsid w:val="002431A5"/>
    <w:rsid w:val="00247002"/>
    <w:rsid w:val="0024789D"/>
    <w:rsid w:val="00251EB6"/>
    <w:rsid w:val="00253547"/>
    <w:rsid w:val="002640DA"/>
    <w:rsid w:val="00266707"/>
    <w:rsid w:val="00266857"/>
    <w:rsid w:val="00266B54"/>
    <w:rsid w:val="00271B91"/>
    <w:rsid w:val="002776F4"/>
    <w:rsid w:val="0028797D"/>
    <w:rsid w:val="00291124"/>
    <w:rsid w:val="00295602"/>
    <w:rsid w:val="002A3298"/>
    <w:rsid w:val="002A4FC3"/>
    <w:rsid w:val="002A743B"/>
    <w:rsid w:val="002A75F9"/>
    <w:rsid w:val="002B10D8"/>
    <w:rsid w:val="002B1430"/>
    <w:rsid w:val="002B1C32"/>
    <w:rsid w:val="002B380C"/>
    <w:rsid w:val="002B688E"/>
    <w:rsid w:val="002B6DA5"/>
    <w:rsid w:val="002C7EB3"/>
    <w:rsid w:val="002D1FA6"/>
    <w:rsid w:val="002D7A6C"/>
    <w:rsid w:val="002E0CF4"/>
    <w:rsid w:val="002E1CBC"/>
    <w:rsid w:val="002E2ACA"/>
    <w:rsid w:val="002E2B9B"/>
    <w:rsid w:val="002F3A81"/>
    <w:rsid w:val="003039D7"/>
    <w:rsid w:val="0030746A"/>
    <w:rsid w:val="00311610"/>
    <w:rsid w:val="0031430C"/>
    <w:rsid w:val="00320268"/>
    <w:rsid w:val="003220B0"/>
    <w:rsid w:val="00323655"/>
    <w:rsid w:val="003250D2"/>
    <w:rsid w:val="003272DD"/>
    <w:rsid w:val="0032772C"/>
    <w:rsid w:val="00347101"/>
    <w:rsid w:val="003577BF"/>
    <w:rsid w:val="00361B88"/>
    <w:rsid w:val="0036201F"/>
    <w:rsid w:val="0036401A"/>
    <w:rsid w:val="00365AE1"/>
    <w:rsid w:val="0036640B"/>
    <w:rsid w:val="00367350"/>
    <w:rsid w:val="003723D9"/>
    <w:rsid w:val="0037445A"/>
    <w:rsid w:val="00374AE6"/>
    <w:rsid w:val="003750A7"/>
    <w:rsid w:val="003849C4"/>
    <w:rsid w:val="003851DC"/>
    <w:rsid w:val="00386409"/>
    <w:rsid w:val="00390F1D"/>
    <w:rsid w:val="00391D8C"/>
    <w:rsid w:val="00391DE2"/>
    <w:rsid w:val="00392B1C"/>
    <w:rsid w:val="003977A5"/>
    <w:rsid w:val="003A158F"/>
    <w:rsid w:val="003B0094"/>
    <w:rsid w:val="003B098E"/>
    <w:rsid w:val="003B17D7"/>
    <w:rsid w:val="003B3A99"/>
    <w:rsid w:val="003B3F93"/>
    <w:rsid w:val="003B5DFF"/>
    <w:rsid w:val="003C5949"/>
    <w:rsid w:val="003C602B"/>
    <w:rsid w:val="003C6D08"/>
    <w:rsid w:val="003D7A89"/>
    <w:rsid w:val="003E070C"/>
    <w:rsid w:val="003E1901"/>
    <w:rsid w:val="003E32C0"/>
    <w:rsid w:val="003E3736"/>
    <w:rsid w:val="003F0FFC"/>
    <w:rsid w:val="003F4393"/>
    <w:rsid w:val="004005CF"/>
    <w:rsid w:val="00400786"/>
    <w:rsid w:val="00404512"/>
    <w:rsid w:val="004109DF"/>
    <w:rsid w:val="00410FDD"/>
    <w:rsid w:val="00415163"/>
    <w:rsid w:val="004158EF"/>
    <w:rsid w:val="00416A78"/>
    <w:rsid w:val="00423AFC"/>
    <w:rsid w:val="00425212"/>
    <w:rsid w:val="00432DD2"/>
    <w:rsid w:val="004377E8"/>
    <w:rsid w:val="00442B3E"/>
    <w:rsid w:val="004437E4"/>
    <w:rsid w:val="0044427C"/>
    <w:rsid w:val="004469B1"/>
    <w:rsid w:val="004510DF"/>
    <w:rsid w:val="00452F9B"/>
    <w:rsid w:val="00454266"/>
    <w:rsid w:val="004571CA"/>
    <w:rsid w:val="00462A8C"/>
    <w:rsid w:val="00462B33"/>
    <w:rsid w:val="00464C66"/>
    <w:rsid w:val="00465E95"/>
    <w:rsid w:val="004727EA"/>
    <w:rsid w:val="0048284E"/>
    <w:rsid w:val="00482EC9"/>
    <w:rsid w:val="00490193"/>
    <w:rsid w:val="00490897"/>
    <w:rsid w:val="00491D3E"/>
    <w:rsid w:val="0049674C"/>
    <w:rsid w:val="004A6A0A"/>
    <w:rsid w:val="004B04D1"/>
    <w:rsid w:val="004B644E"/>
    <w:rsid w:val="004C1CA5"/>
    <w:rsid w:val="004C2449"/>
    <w:rsid w:val="004C3E0F"/>
    <w:rsid w:val="004C4F8E"/>
    <w:rsid w:val="004C59C1"/>
    <w:rsid w:val="004D2F65"/>
    <w:rsid w:val="004D4CC6"/>
    <w:rsid w:val="004D6FF5"/>
    <w:rsid w:val="004D76B3"/>
    <w:rsid w:val="004E5971"/>
    <w:rsid w:val="004F565F"/>
    <w:rsid w:val="004F56C8"/>
    <w:rsid w:val="004F706B"/>
    <w:rsid w:val="005052F5"/>
    <w:rsid w:val="00511C8F"/>
    <w:rsid w:val="005207E4"/>
    <w:rsid w:val="00525C81"/>
    <w:rsid w:val="005265A8"/>
    <w:rsid w:val="005267F4"/>
    <w:rsid w:val="00530BDE"/>
    <w:rsid w:val="00530D87"/>
    <w:rsid w:val="0053170C"/>
    <w:rsid w:val="005336FA"/>
    <w:rsid w:val="0053511C"/>
    <w:rsid w:val="00535F62"/>
    <w:rsid w:val="00543B7B"/>
    <w:rsid w:val="00545108"/>
    <w:rsid w:val="00545AFD"/>
    <w:rsid w:val="005474E7"/>
    <w:rsid w:val="0055216C"/>
    <w:rsid w:val="0055599F"/>
    <w:rsid w:val="00555F33"/>
    <w:rsid w:val="00561DB1"/>
    <w:rsid w:val="00562871"/>
    <w:rsid w:val="005629B4"/>
    <w:rsid w:val="00563A37"/>
    <w:rsid w:val="005674C7"/>
    <w:rsid w:val="005679EF"/>
    <w:rsid w:val="00574B87"/>
    <w:rsid w:val="00576A7D"/>
    <w:rsid w:val="00583315"/>
    <w:rsid w:val="00585654"/>
    <w:rsid w:val="00591B0F"/>
    <w:rsid w:val="00591DD4"/>
    <w:rsid w:val="00594CF6"/>
    <w:rsid w:val="00594D5C"/>
    <w:rsid w:val="005971B1"/>
    <w:rsid w:val="00597E79"/>
    <w:rsid w:val="005A2862"/>
    <w:rsid w:val="005A464A"/>
    <w:rsid w:val="005B76BC"/>
    <w:rsid w:val="005B7B3C"/>
    <w:rsid w:val="005B7DC1"/>
    <w:rsid w:val="005B7F16"/>
    <w:rsid w:val="005C0EB6"/>
    <w:rsid w:val="005C25C3"/>
    <w:rsid w:val="005C2E7C"/>
    <w:rsid w:val="005C4DC0"/>
    <w:rsid w:val="005C5DE3"/>
    <w:rsid w:val="005C736B"/>
    <w:rsid w:val="005C7E23"/>
    <w:rsid w:val="005D6ADF"/>
    <w:rsid w:val="005D7A60"/>
    <w:rsid w:val="005E6366"/>
    <w:rsid w:val="005E63D8"/>
    <w:rsid w:val="005E791C"/>
    <w:rsid w:val="005F0D70"/>
    <w:rsid w:val="005F4DA1"/>
    <w:rsid w:val="005F4E4E"/>
    <w:rsid w:val="005F52AE"/>
    <w:rsid w:val="005F5D3B"/>
    <w:rsid w:val="005F62E5"/>
    <w:rsid w:val="005F7D01"/>
    <w:rsid w:val="00601791"/>
    <w:rsid w:val="006042F0"/>
    <w:rsid w:val="0060737C"/>
    <w:rsid w:val="00620C12"/>
    <w:rsid w:val="00623684"/>
    <w:rsid w:val="006236D4"/>
    <w:rsid w:val="006243E3"/>
    <w:rsid w:val="00626A1D"/>
    <w:rsid w:val="00631D73"/>
    <w:rsid w:val="006324F1"/>
    <w:rsid w:val="00632F97"/>
    <w:rsid w:val="006330F0"/>
    <w:rsid w:val="00633D08"/>
    <w:rsid w:val="006357E2"/>
    <w:rsid w:val="006362E1"/>
    <w:rsid w:val="00636E62"/>
    <w:rsid w:val="00637142"/>
    <w:rsid w:val="0063729A"/>
    <w:rsid w:val="00641523"/>
    <w:rsid w:val="00651F8F"/>
    <w:rsid w:val="00652F9D"/>
    <w:rsid w:val="00653154"/>
    <w:rsid w:val="00661B3C"/>
    <w:rsid w:val="006620D4"/>
    <w:rsid w:val="00663507"/>
    <w:rsid w:val="00671C51"/>
    <w:rsid w:val="00671D4E"/>
    <w:rsid w:val="00671F8E"/>
    <w:rsid w:val="006775E9"/>
    <w:rsid w:val="006809E9"/>
    <w:rsid w:val="006A5D78"/>
    <w:rsid w:val="006A6719"/>
    <w:rsid w:val="006B15F2"/>
    <w:rsid w:val="006B24D3"/>
    <w:rsid w:val="006B6C40"/>
    <w:rsid w:val="006C2980"/>
    <w:rsid w:val="006C2CF3"/>
    <w:rsid w:val="006C47DF"/>
    <w:rsid w:val="006C5F9C"/>
    <w:rsid w:val="006C7FBD"/>
    <w:rsid w:val="006D3D3A"/>
    <w:rsid w:val="006D552A"/>
    <w:rsid w:val="006D5F80"/>
    <w:rsid w:val="006D7A52"/>
    <w:rsid w:val="006D7FB6"/>
    <w:rsid w:val="006E3113"/>
    <w:rsid w:val="006F2721"/>
    <w:rsid w:val="006F457B"/>
    <w:rsid w:val="006F4D89"/>
    <w:rsid w:val="006F729B"/>
    <w:rsid w:val="00702164"/>
    <w:rsid w:val="007035DF"/>
    <w:rsid w:val="00703B1A"/>
    <w:rsid w:val="0070574E"/>
    <w:rsid w:val="00705828"/>
    <w:rsid w:val="00712606"/>
    <w:rsid w:val="00713793"/>
    <w:rsid w:val="00717643"/>
    <w:rsid w:val="00721315"/>
    <w:rsid w:val="0072446A"/>
    <w:rsid w:val="00724A2B"/>
    <w:rsid w:val="00724C25"/>
    <w:rsid w:val="00726603"/>
    <w:rsid w:val="0072794E"/>
    <w:rsid w:val="00731FAC"/>
    <w:rsid w:val="007328B3"/>
    <w:rsid w:val="007379BD"/>
    <w:rsid w:val="0074173E"/>
    <w:rsid w:val="00745CBC"/>
    <w:rsid w:val="007505A0"/>
    <w:rsid w:val="00753D9A"/>
    <w:rsid w:val="00756F75"/>
    <w:rsid w:val="007614D2"/>
    <w:rsid w:val="007643CB"/>
    <w:rsid w:val="007649FD"/>
    <w:rsid w:val="0076568F"/>
    <w:rsid w:val="00767801"/>
    <w:rsid w:val="0077025A"/>
    <w:rsid w:val="0077127C"/>
    <w:rsid w:val="0077373F"/>
    <w:rsid w:val="00773C7F"/>
    <w:rsid w:val="0077434D"/>
    <w:rsid w:val="00776DAD"/>
    <w:rsid w:val="007808A8"/>
    <w:rsid w:val="00782358"/>
    <w:rsid w:val="007845E2"/>
    <w:rsid w:val="00786C9D"/>
    <w:rsid w:val="00787397"/>
    <w:rsid w:val="00794084"/>
    <w:rsid w:val="007A233E"/>
    <w:rsid w:val="007A3FC9"/>
    <w:rsid w:val="007A5F30"/>
    <w:rsid w:val="007B06C5"/>
    <w:rsid w:val="007B2043"/>
    <w:rsid w:val="007C3F4B"/>
    <w:rsid w:val="007C5093"/>
    <w:rsid w:val="007C5B0D"/>
    <w:rsid w:val="007C5BFC"/>
    <w:rsid w:val="007C7E03"/>
    <w:rsid w:val="007D5176"/>
    <w:rsid w:val="007D7020"/>
    <w:rsid w:val="007E1B2D"/>
    <w:rsid w:val="007E24B6"/>
    <w:rsid w:val="007E4DBF"/>
    <w:rsid w:val="007F51A8"/>
    <w:rsid w:val="007F5296"/>
    <w:rsid w:val="008059DF"/>
    <w:rsid w:val="00806C59"/>
    <w:rsid w:val="00810736"/>
    <w:rsid w:val="00812223"/>
    <w:rsid w:val="0081791E"/>
    <w:rsid w:val="0082578E"/>
    <w:rsid w:val="00825F38"/>
    <w:rsid w:val="00826CE6"/>
    <w:rsid w:val="008315E1"/>
    <w:rsid w:val="00833F95"/>
    <w:rsid w:val="00834ADC"/>
    <w:rsid w:val="008353F1"/>
    <w:rsid w:val="0084002A"/>
    <w:rsid w:val="00842A77"/>
    <w:rsid w:val="008447FE"/>
    <w:rsid w:val="00845996"/>
    <w:rsid w:val="008474A6"/>
    <w:rsid w:val="00847AAA"/>
    <w:rsid w:val="00851A71"/>
    <w:rsid w:val="0085370B"/>
    <w:rsid w:val="0085388A"/>
    <w:rsid w:val="008555B2"/>
    <w:rsid w:val="00857477"/>
    <w:rsid w:val="00864371"/>
    <w:rsid w:val="00871D47"/>
    <w:rsid w:val="00877441"/>
    <w:rsid w:val="008803E6"/>
    <w:rsid w:val="008825ED"/>
    <w:rsid w:val="008850A9"/>
    <w:rsid w:val="008916C0"/>
    <w:rsid w:val="00892A1E"/>
    <w:rsid w:val="00893496"/>
    <w:rsid w:val="008A5FA9"/>
    <w:rsid w:val="008B17C0"/>
    <w:rsid w:val="008B6724"/>
    <w:rsid w:val="008B763E"/>
    <w:rsid w:val="008C08D6"/>
    <w:rsid w:val="008C4559"/>
    <w:rsid w:val="008C561E"/>
    <w:rsid w:val="008D4441"/>
    <w:rsid w:val="008D5FDA"/>
    <w:rsid w:val="008E2302"/>
    <w:rsid w:val="008E418F"/>
    <w:rsid w:val="008F5A4E"/>
    <w:rsid w:val="009003BE"/>
    <w:rsid w:val="00900DC9"/>
    <w:rsid w:val="00902FAC"/>
    <w:rsid w:val="00903755"/>
    <w:rsid w:val="009050FE"/>
    <w:rsid w:val="00906327"/>
    <w:rsid w:val="00910F5E"/>
    <w:rsid w:val="009173DF"/>
    <w:rsid w:val="00917ABB"/>
    <w:rsid w:val="00922CF4"/>
    <w:rsid w:val="00930AB7"/>
    <w:rsid w:val="009311C8"/>
    <w:rsid w:val="009377BC"/>
    <w:rsid w:val="009447C6"/>
    <w:rsid w:val="009462DB"/>
    <w:rsid w:val="0095263F"/>
    <w:rsid w:val="00952B7D"/>
    <w:rsid w:val="00952CCB"/>
    <w:rsid w:val="00955004"/>
    <w:rsid w:val="00960801"/>
    <w:rsid w:val="00961318"/>
    <w:rsid w:val="00961F87"/>
    <w:rsid w:val="00971A93"/>
    <w:rsid w:val="009754C1"/>
    <w:rsid w:val="00976903"/>
    <w:rsid w:val="00976AB7"/>
    <w:rsid w:val="00977CA1"/>
    <w:rsid w:val="00981DE7"/>
    <w:rsid w:val="00987261"/>
    <w:rsid w:val="00987BC0"/>
    <w:rsid w:val="00991E2C"/>
    <w:rsid w:val="00996246"/>
    <w:rsid w:val="009A0000"/>
    <w:rsid w:val="009A0CC3"/>
    <w:rsid w:val="009A105F"/>
    <w:rsid w:val="009A182D"/>
    <w:rsid w:val="009A55A2"/>
    <w:rsid w:val="009A5BCD"/>
    <w:rsid w:val="009B414F"/>
    <w:rsid w:val="009B6C50"/>
    <w:rsid w:val="009C15CF"/>
    <w:rsid w:val="009D0A2B"/>
    <w:rsid w:val="009D3BE8"/>
    <w:rsid w:val="009D45CA"/>
    <w:rsid w:val="009E2BD8"/>
    <w:rsid w:val="009E6071"/>
    <w:rsid w:val="009E6364"/>
    <w:rsid w:val="009F0B01"/>
    <w:rsid w:val="00A02D18"/>
    <w:rsid w:val="00A050DA"/>
    <w:rsid w:val="00A0545B"/>
    <w:rsid w:val="00A05A34"/>
    <w:rsid w:val="00A0632F"/>
    <w:rsid w:val="00A079EA"/>
    <w:rsid w:val="00A14AB2"/>
    <w:rsid w:val="00A17318"/>
    <w:rsid w:val="00A176BA"/>
    <w:rsid w:val="00A219F1"/>
    <w:rsid w:val="00A22A2F"/>
    <w:rsid w:val="00A2346F"/>
    <w:rsid w:val="00A23A36"/>
    <w:rsid w:val="00A23C2C"/>
    <w:rsid w:val="00A24B75"/>
    <w:rsid w:val="00A26139"/>
    <w:rsid w:val="00A26E42"/>
    <w:rsid w:val="00A306D8"/>
    <w:rsid w:val="00A338C9"/>
    <w:rsid w:val="00A3404D"/>
    <w:rsid w:val="00A340EF"/>
    <w:rsid w:val="00A3544D"/>
    <w:rsid w:val="00A403A4"/>
    <w:rsid w:val="00A45C0D"/>
    <w:rsid w:val="00A51CA8"/>
    <w:rsid w:val="00A521FA"/>
    <w:rsid w:val="00A5392B"/>
    <w:rsid w:val="00A55145"/>
    <w:rsid w:val="00A55E37"/>
    <w:rsid w:val="00A6073C"/>
    <w:rsid w:val="00A65239"/>
    <w:rsid w:val="00A655A0"/>
    <w:rsid w:val="00A65A44"/>
    <w:rsid w:val="00A65E79"/>
    <w:rsid w:val="00A661EE"/>
    <w:rsid w:val="00A6799B"/>
    <w:rsid w:val="00A748F7"/>
    <w:rsid w:val="00A75093"/>
    <w:rsid w:val="00A81D7B"/>
    <w:rsid w:val="00A83178"/>
    <w:rsid w:val="00A85AC2"/>
    <w:rsid w:val="00A85B20"/>
    <w:rsid w:val="00A862DC"/>
    <w:rsid w:val="00A87C2A"/>
    <w:rsid w:val="00A93AE1"/>
    <w:rsid w:val="00A97948"/>
    <w:rsid w:val="00AA12B4"/>
    <w:rsid w:val="00AA30AC"/>
    <w:rsid w:val="00AA5BE8"/>
    <w:rsid w:val="00AA7319"/>
    <w:rsid w:val="00AA7BDC"/>
    <w:rsid w:val="00AD2AC5"/>
    <w:rsid w:val="00AD384A"/>
    <w:rsid w:val="00AD4443"/>
    <w:rsid w:val="00AD453C"/>
    <w:rsid w:val="00AE1684"/>
    <w:rsid w:val="00AE1821"/>
    <w:rsid w:val="00AE19EB"/>
    <w:rsid w:val="00AE3111"/>
    <w:rsid w:val="00AE3227"/>
    <w:rsid w:val="00AE4AC1"/>
    <w:rsid w:val="00AF02D3"/>
    <w:rsid w:val="00AF2490"/>
    <w:rsid w:val="00AF2A54"/>
    <w:rsid w:val="00AF31F1"/>
    <w:rsid w:val="00AF3DCA"/>
    <w:rsid w:val="00AF72B6"/>
    <w:rsid w:val="00B07131"/>
    <w:rsid w:val="00B07A1F"/>
    <w:rsid w:val="00B07A32"/>
    <w:rsid w:val="00B10493"/>
    <w:rsid w:val="00B15BB1"/>
    <w:rsid w:val="00B24395"/>
    <w:rsid w:val="00B31750"/>
    <w:rsid w:val="00B34A52"/>
    <w:rsid w:val="00B400B3"/>
    <w:rsid w:val="00B4094F"/>
    <w:rsid w:val="00B40CF5"/>
    <w:rsid w:val="00B419DA"/>
    <w:rsid w:val="00B43ABB"/>
    <w:rsid w:val="00B5014E"/>
    <w:rsid w:val="00B51229"/>
    <w:rsid w:val="00B55520"/>
    <w:rsid w:val="00B570C5"/>
    <w:rsid w:val="00B62F24"/>
    <w:rsid w:val="00B63A81"/>
    <w:rsid w:val="00B675DE"/>
    <w:rsid w:val="00B71BCF"/>
    <w:rsid w:val="00B73A7B"/>
    <w:rsid w:val="00B74561"/>
    <w:rsid w:val="00B764CA"/>
    <w:rsid w:val="00B76BFE"/>
    <w:rsid w:val="00B81EC5"/>
    <w:rsid w:val="00B84430"/>
    <w:rsid w:val="00B915C7"/>
    <w:rsid w:val="00B91963"/>
    <w:rsid w:val="00B932C6"/>
    <w:rsid w:val="00B93C2B"/>
    <w:rsid w:val="00B957FA"/>
    <w:rsid w:val="00B95BE0"/>
    <w:rsid w:val="00B972DF"/>
    <w:rsid w:val="00BA01F0"/>
    <w:rsid w:val="00BA1E8F"/>
    <w:rsid w:val="00BA27BD"/>
    <w:rsid w:val="00BA660B"/>
    <w:rsid w:val="00BB274C"/>
    <w:rsid w:val="00BB388F"/>
    <w:rsid w:val="00BC243E"/>
    <w:rsid w:val="00BC2CA7"/>
    <w:rsid w:val="00BC4168"/>
    <w:rsid w:val="00BC45E2"/>
    <w:rsid w:val="00BC7CA7"/>
    <w:rsid w:val="00BE1E80"/>
    <w:rsid w:val="00BF08AE"/>
    <w:rsid w:val="00BF1A43"/>
    <w:rsid w:val="00BF3191"/>
    <w:rsid w:val="00BF34DA"/>
    <w:rsid w:val="00BF71FF"/>
    <w:rsid w:val="00BF78F1"/>
    <w:rsid w:val="00BF7ACB"/>
    <w:rsid w:val="00C0165A"/>
    <w:rsid w:val="00C021E6"/>
    <w:rsid w:val="00C0300E"/>
    <w:rsid w:val="00C03579"/>
    <w:rsid w:val="00C05636"/>
    <w:rsid w:val="00C07B2C"/>
    <w:rsid w:val="00C10323"/>
    <w:rsid w:val="00C112F3"/>
    <w:rsid w:val="00C11462"/>
    <w:rsid w:val="00C16924"/>
    <w:rsid w:val="00C2359F"/>
    <w:rsid w:val="00C30079"/>
    <w:rsid w:val="00C34C0A"/>
    <w:rsid w:val="00C358E4"/>
    <w:rsid w:val="00C37D14"/>
    <w:rsid w:val="00C40B1C"/>
    <w:rsid w:val="00C4138A"/>
    <w:rsid w:val="00C42442"/>
    <w:rsid w:val="00C42443"/>
    <w:rsid w:val="00C46AD3"/>
    <w:rsid w:val="00C50D2F"/>
    <w:rsid w:val="00C53A6D"/>
    <w:rsid w:val="00C554F6"/>
    <w:rsid w:val="00C574F2"/>
    <w:rsid w:val="00C60D58"/>
    <w:rsid w:val="00C62FEF"/>
    <w:rsid w:val="00C734F4"/>
    <w:rsid w:val="00C74034"/>
    <w:rsid w:val="00C75117"/>
    <w:rsid w:val="00C76041"/>
    <w:rsid w:val="00C76140"/>
    <w:rsid w:val="00C763C8"/>
    <w:rsid w:val="00C7734F"/>
    <w:rsid w:val="00C775EF"/>
    <w:rsid w:val="00C8044A"/>
    <w:rsid w:val="00C80925"/>
    <w:rsid w:val="00C86BC2"/>
    <w:rsid w:val="00C914AF"/>
    <w:rsid w:val="00C92B41"/>
    <w:rsid w:val="00C93CE9"/>
    <w:rsid w:val="00C957A1"/>
    <w:rsid w:val="00C96A1C"/>
    <w:rsid w:val="00C97028"/>
    <w:rsid w:val="00C9737D"/>
    <w:rsid w:val="00CA00F9"/>
    <w:rsid w:val="00CA083F"/>
    <w:rsid w:val="00CA6E43"/>
    <w:rsid w:val="00CB078F"/>
    <w:rsid w:val="00CB25D4"/>
    <w:rsid w:val="00CC01DA"/>
    <w:rsid w:val="00CC0C43"/>
    <w:rsid w:val="00CC1507"/>
    <w:rsid w:val="00CC3EFF"/>
    <w:rsid w:val="00CC774E"/>
    <w:rsid w:val="00CD0785"/>
    <w:rsid w:val="00CD197D"/>
    <w:rsid w:val="00CD27A5"/>
    <w:rsid w:val="00CD3D1C"/>
    <w:rsid w:val="00CE13D4"/>
    <w:rsid w:val="00CE18D1"/>
    <w:rsid w:val="00CE2108"/>
    <w:rsid w:val="00CE38B5"/>
    <w:rsid w:val="00CE3D54"/>
    <w:rsid w:val="00CE657E"/>
    <w:rsid w:val="00CF21A9"/>
    <w:rsid w:val="00CF2C49"/>
    <w:rsid w:val="00CF3278"/>
    <w:rsid w:val="00CF56C7"/>
    <w:rsid w:val="00D04B57"/>
    <w:rsid w:val="00D04D9B"/>
    <w:rsid w:val="00D0547C"/>
    <w:rsid w:val="00D110C7"/>
    <w:rsid w:val="00D11958"/>
    <w:rsid w:val="00D13081"/>
    <w:rsid w:val="00D14891"/>
    <w:rsid w:val="00D1629E"/>
    <w:rsid w:val="00D23F23"/>
    <w:rsid w:val="00D270E6"/>
    <w:rsid w:val="00D274A8"/>
    <w:rsid w:val="00D309E4"/>
    <w:rsid w:val="00D429C7"/>
    <w:rsid w:val="00D462A2"/>
    <w:rsid w:val="00D50571"/>
    <w:rsid w:val="00D602AF"/>
    <w:rsid w:val="00D62EF9"/>
    <w:rsid w:val="00D63759"/>
    <w:rsid w:val="00D639DD"/>
    <w:rsid w:val="00D64B64"/>
    <w:rsid w:val="00D6729F"/>
    <w:rsid w:val="00D71603"/>
    <w:rsid w:val="00D717F2"/>
    <w:rsid w:val="00D81B0E"/>
    <w:rsid w:val="00D82CB4"/>
    <w:rsid w:val="00D87B22"/>
    <w:rsid w:val="00D9276C"/>
    <w:rsid w:val="00D92A1A"/>
    <w:rsid w:val="00D94D4A"/>
    <w:rsid w:val="00DA159C"/>
    <w:rsid w:val="00DA2198"/>
    <w:rsid w:val="00DA3AFB"/>
    <w:rsid w:val="00DB0EE1"/>
    <w:rsid w:val="00DB36D6"/>
    <w:rsid w:val="00DB5418"/>
    <w:rsid w:val="00DC1DB5"/>
    <w:rsid w:val="00DC4409"/>
    <w:rsid w:val="00DC5E07"/>
    <w:rsid w:val="00DD07FC"/>
    <w:rsid w:val="00DD22A2"/>
    <w:rsid w:val="00DD6082"/>
    <w:rsid w:val="00DD7ED4"/>
    <w:rsid w:val="00DE01EC"/>
    <w:rsid w:val="00DE4BB7"/>
    <w:rsid w:val="00DE4C2D"/>
    <w:rsid w:val="00DE7662"/>
    <w:rsid w:val="00DF113B"/>
    <w:rsid w:val="00DF1A33"/>
    <w:rsid w:val="00DF477F"/>
    <w:rsid w:val="00DF5765"/>
    <w:rsid w:val="00E02A46"/>
    <w:rsid w:val="00E02A66"/>
    <w:rsid w:val="00E16153"/>
    <w:rsid w:val="00E21B07"/>
    <w:rsid w:val="00E23026"/>
    <w:rsid w:val="00E23B96"/>
    <w:rsid w:val="00E2596A"/>
    <w:rsid w:val="00E35821"/>
    <w:rsid w:val="00E37527"/>
    <w:rsid w:val="00E46C82"/>
    <w:rsid w:val="00E4793F"/>
    <w:rsid w:val="00E51509"/>
    <w:rsid w:val="00E52184"/>
    <w:rsid w:val="00E57645"/>
    <w:rsid w:val="00E61E46"/>
    <w:rsid w:val="00E6612F"/>
    <w:rsid w:val="00E6683E"/>
    <w:rsid w:val="00E70065"/>
    <w:rsid w:val="00E70FC7"/>
    <w:rsid w:val="00E71227"/>
    <w:rsid w:val="00E7148C"/>
    <w:rsid w:val="00E71A50"/>
    <w:rsid w:val="00E743B8"/>
    <w:rsid w:val="00E74953"/>
    <w:rsid w:val="00E76096"/>
    <w:rsid w:val="00E7715A"/>
    <w:rsid w:val="00E77896"/>
    <w:rsid w:val="00E802AA"/>
    <w:rsid w:val="00E861EA"/>
    <w:rsid w:val="00E86A13"/>
    <w:rsid w:val="00E91812"/>
    <w:rsid w:val="00E944CA"/>
    <w:rsid w:val="00E95F96"/>
    <w:rsid w:val="00E96A3C"/>
    <w:rsid w:val="00E97D70"/>
    <w:rsid w:val="00EA31B6"/>
    <w:rsid w:val="00EA62D2"/>
    <w:rsid w:val="00EA7C0B"/>
    <w:rsid w:val="00EB3F3D"/>
    <w:rsid w:val="00EC3970"/>
    <w:rsid w:val="00EC3E99"/>
    <w:rsid w:val="00EC4F39"/>
    <w:rsid w:val="00ED17B0"/>
    <w:rsid w:val="00ED6ABB"/>
    <w:rsid w:val="00ED6CD0"/>
    <w:rsid w:val="00EE516F"/>
    <w:rsid w:val="00EE77C7"/>
    <w:rsid w:val="00EF29E2"/>
    <w:rsid w:val="00F00ADB"/>
    <w:rsid w:val="00F0774D"/>
    <w:rsid w:val="00F11DC5"/>
    <w:rsid w:val="00F22C84"/>
    <w:rsid w:val="00F22E09"/>
    <w:rsid w:val="00F24F14"/>
    <w:rsid w:val="00F319CB"/>
    <w:rsid w:val="00F32E58"/>
    <w:rsid w:val="00F3354E"/>
    <w:rsid w:val="00F35F19"/>
    <w:rsid w:val="00F35FA1"/>
    <w:rsid w:val="00F37DC7"/>
    <w:rsid w:val="00F4416A"/>
    <w:rsid w:val="00F462E6"/>
    <w:rsid w:val="00F4747F"/>
    <w:rsid w:val="00F509E3"/>
    <w:rsid w:val="00F515C8"/>
    <w:rsid w:val="00F570C9"/>
    <w:rsid w:val="00F62D7F"/>
    <w:rsid w:val="00F63F59"/>
    <w:rsid w:val="00F6513C"/>
    <w:rsid w:val="00F710DF"/>
    <w:rsid w:val="00F76658"/>
    <w:rsid w:val="00F81908"/>
    <w:rsid w:val="00F82113"/>
    <w:rsid w:val="00F84AF9"/>
    <w:rsid w:val="00F86033"/>
    <w:rsid w:val="00F86262"/>
    <w:rsid w:val="00F90ADC"/>
    <w:rsid w:val="00F93C47"/>
    <w:rsid w:val="00F94F47"/>
    <w:rsid w:val="00FA2171"/>
    <w:rsid w:val="00FA39A3"/>
    <w:rsid w:val="00FA58E1"/>
    <w:rsid w:val="00FB1ED7"/>
    <w:rsid w:val="00FB2974"/>
    <w:rsid w:val="00FB579E"/>
    <w:rsid w:val="00FB6DDD"/>
    <w:rsid w:val="00FC24B0"/>
    <w:rsid w:val="00FC2C20"/>
    <w:rsid w:val="00FC3717"/>
    <w:rsid w:val="00FC5B77"/>
    <w:rsid w:val="00FC75F3"/>
    <w:rsid w:val="00FD0266"/>
    <w:rsid w:val="00FE1E02"/>
    <w:rsid w:val="00FE3731"/>
    <w:rsid w:val="00FE3BB1"/>
    <w:rsid w:val="00FE40B8"/>
    <w:rsid w:val="00FE5975"/>
    <w:rsid w:val="00FE6BE4"/>
    <w:rsid w:val="00FF03A1"/>
    <w:rsid w:val="00FF122D"/>
    <w:rsid w:val="00FF2901"/>
    <w:rsid w:val="00FF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41C3C-23EE-41F7-B94F-59B5D7E51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98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bodytext"/>
    <w:basedOn w:val="Normal"/>
    <w:rsid w:val="00044987"/>
    <w:pPr>
      <w:spacing w:before="100" w:beforeAutospacing="1" w:after="150" w:line="255" w:lineRule="atLeast"/>
      <w:ind w:left="390"/>
    </w:pPr>
    <w:rPr>
      <w:rFonts w:ascii="Verdana" w:hAnsi="Verdana" w:cs="Calibri"/>
      <w:color w:val="333333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4</Words>
  <Characters>1199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 Rajendren</dc:creator>
  <cp:keywords/>
  <dc:description/>
  <cp:lastModifiedBy>Priya  Rajendren</cp:lastModifiedBy>
  <cp:revision>2</cp:revision>
  <dcterms:created xsi:type="dcterms:W3CDTF">2022-09-26T06:58:00Z</dcterms:created>
  <dcterms:modified xsi:type="dcterms:W3CDTF">2022-09-26T07:00:00Z</dcterms:modified>
</cp:coreProperties>
</file>